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5ADE" w:rsidRDefault="00BF5ADE" w:rsidP="00BF5ADE">
      <w:pPr>
        <w:pStyle w:val="Heading1"/>
        <w:spacing w:line="240" w:lineRule="auto"/>
        <w:rPr>
          <w:rFonts w:ascii="Times New Roman" w:hAnsi="Times New Roman" w:cs="Times New Roman"/>
        </w:rPr>
      </w:pPr>
      <w:r w:rsidRPr="004A6557">
        <w:rPr>
          <w:rFonts w:ascii="Times New Roman" w:hAnsi="Times New Roman" w:cs="Times New Roman"/>
        </w:rPr>
        <w:t>CINAHL</w:t>
      </w:r>
      <w:r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"/>
        <w:gridCol w:w="5946"/>
        <w:gridCol w:w="2411"/>
      </w:tblGrid>
      <w:tr w:rsidR="00BF5ADE" w:rsidRPr="008B5E61" w:rsidTr="00496F8F">
        <w:tc>
          <w:tcPr>
            <w:tcW w:w="428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946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2411" w:type="dxa"/>
          </w:tcPr>
          <w:p w:rsidR="00BF5ADE" w:rsidRPr="008B5E61" w:rsidRDefault="00BF5ADE" w:rsidP="00496F8F">
            <w:pPr>
              <w:pStyle w:val="Heading1"/>
              <w:spacing w:before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Limiters/expanders</w:t>
            </w:r>
          </w:p>
        </w:tc>
      </w:tr>
      <w:tr w:rsidR="00BF5ADE" w:rsidRPr="008B5E61" w:rsidTr="00496F8F">
        <w:tc>
          <w:tcPr>
            <w:tcW w:w="428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</w:tc>
        <w:tc>
          <w:tcPr>
            <w:tcW w:w="5946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TI ((spine or spinal or medical) N3 (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manip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mobilisation* OR mobilization*)) OR (osteopath* or chiropract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naprapath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* or ((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physiotherap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TI ((manual or physical) N3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therap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)) and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manip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* OR mobilisation* OR mobilization*))) OR AB ((spine or spinal or medical) N3 (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manip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mobilisation* OR mobilization*)) OR (osteopath* or chiropract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naprapath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* or ((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physiotherap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AB ((manual or physical) N3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therap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*)) and (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manip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* OR mobilisation* OR mobilization*)))</w:t>
            </w:r>
          </w:p>
        </w:tc>
        <w:tc>
          <w:tcPr>
            <w:tcW w:w="2411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xpand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Apply equivalent subject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earch mode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Find all my search terms</w:t>
            </w:r>
          </w:p>
        </w:tc>
      </w:tr>
      <w:tr w:rsidR="00BF5ADE" w:rsidRPr="008B5E61" w:rsidTr="00496F8F">
        <w:tc>
          <w:tcPr>
            <w:tcW w:w="428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b w:val="0"/>
                <w:sz w:val="20"/>
                <w:szCs w:val="20"/>
              </w:rPr>
              <w:t>S2</w:t>
            </w:r>
          </w:p>
        </w:tc>
        <w:tc>
          <w:tcPr>
            <w:tcW w:w="5946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(MH "Manipulation, Chiropractic") OR (MH "Manipulation, Osteopathic")</w:t>
            </w:r>
          </w:p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2411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xpand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Apply equivalent subject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earch mode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Find all my search terms</w:t>
            </w:r>
          </w:p>
        </w:tc>
      </w:tr>
      <w:tr w:rsidR="00BF5ADE" w:rsidRPr="008B5E61" w:rsidTr="00496F8F">
        <w:tc>
          <w:tcPr>
            <w:tcW w:w="428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b w:val="0"/>
                <w:sz w:val="20"/>
                <w:szCs w:val="20"/>
              </w:rPr>
              <w:t>S3</w:t>
            </w:r>
          </w:p>
        </w:tc>
        <w:tc>
          <w:tcPr>
            <w:tcW w:w="5946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S1 OR S2 </w:t>
            </w:r>
          </w:p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2411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xpand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Apply equivalent subject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earch mode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Find all my search terms</w:t>
            </w:r>
          </w:p>
        </w:tc>
      </w:tr>
      <w:tr w:rsidR="00BF5ADE" w:rsidRPr="008B5E61" w:rsidTr="00496F8F">
        <w:tc>
          <w:tcPr>
            <w:tcW w:w="428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b w:val="0"/>
                <w:sz w:val="20"/>
                <w:szCs w:val="20"/>
              </w:rPr>
              <w:t>S4</w:t>
            </w:r>
          </w:p>
        </w:tc>
        <w:tc>
          <w:tcPr>
            <w:tcW w:w="5946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TI (force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biomechanic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education* OR learning OR performance OR thrust OR dosage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doseresponse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 OR kinetic OR kinematic) OR TI ((motor OR psychomotor OR man* OR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OMT OR mobilization OR mobilisation OR chiropract* OR practical OR osteopath* OR palpatory </w:t>
            </w:r>
            <w:proofErr w:type="gram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Or</w:t>
            </w:r>
            <w:proofErr w:type="gram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 tactile OR practitioner OR therapist*) N6 skill*) OR AB (force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biomechanic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* OR education* OR learning OR performance OR thrust OR dosage OR dose-response OR kinetic OR kinematic) OR AB ((motor OR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psychomotor OR man* OR OMT OR mobilization OR mobilisation OR chiropract* OR practical OR osteopath* OR palpatory or tactile OR practitioner OR therapist*) N6 skill*)</w:t>
            </w:r>
          </w:p>
        </w:tc>
        <w:tc>
          <w:tcPr>
            <w:tcW w:w="2411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xpand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Apply equivalent subject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earch mode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Find all my search terms</w:t>
            </w:r>
          </w:p>
        </w:tc>
      </w:tr>
      <w:tr w:rsidR="00BF5ADE" w:rsidRPr="008B5E61" w:rsidTr="00496F8F">
        <w:tc>
          <w:tcPr>
            <w:tcW w:w="428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b w:val="0"/>
                <w:sz w:val="20"/>
                <w:szCs w:val="20"/>
              </w:rPr>
              <w:t>S5</w:t>
            </w:r>
          </w:p>
        </w:tc>
        <w:tc>
          <w:tcPr>
            <w:tcW w:w="5946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TI (back OR neck OR spin* OR thoracic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lumb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pelv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cervic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acr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joint) OR AB (back OR neck OR spin* OR thoracic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lumb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pelv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cervic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acr</w:t>
            </w:r>
            <w:proofErr w:type="spellEnd"/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* or joint)</w:t>
            </w:r>
          </w:p>
        </w:tc>
        <w:tc>
          <w:tcPr>
            <w:tcW w:w="2411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xpand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Apply equivalent subject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earch mode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Find all my search terms</w:t>
            </w:r>
          </w:p>
        </w:tc>
      </w:tr>
      <w:tr w:rsidR="00BF5ADE" w:rsidRPr="008B5E61" w:rsidTr="00496F8F">
        <w:tc>
          <w:tcPr>
            <w:tcW w:w="428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b w:val="0"/>
                <w:sz w:val="20"/>
                <w:szCs w:val="20"/>
              </w:rPr>
              <w:t>S6</w:t>
            </w:r>
          </w:p>
        </w:tc>
        <w:tc>
          <w:tcPr>
            <w:tcW w:w="5946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S3 AND S4 AND S5 </w:t>
            </w:r>
          </w:p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1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xpand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Apply equivalent subject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earch mode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Find all my search terms</w:t>
            </w:r>
          </w:p>
        </w:tc>
      </w:tr>
      <w:tr w:rsidR="00BF5ADE" w:rsidRPr="008B5E61" w:rsidTr="00496F8F">
        <w:tc>
          <w:tcPr>
            <w:tcW w:w="428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b w:val="0"/>
                <w:sz w:val="20"/>
                <w:szCs w:val="20"/>
              </w:rPr>
              <w:t>S7</w:t>
            </w:r>
          </w:p>
        </w:tc>
        <w:tc>
          <w:tcPr>
            <w:tcW w:w="5946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S3 AND S4 AND S5 </w:t>
            </w:r>
          </w:p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411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Limit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Language: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nglish, French, German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xpand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Apply equivalent subject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earch mode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Find all my search terms</w:t>
            </w:r>
          </w:p>
        </w:tc>
      </w:tr>
      <w:tr w:rsidR="00BF5ADE" w:rsidRPr="008B5E61" w:rsidTr="00496F8F">
        <w:tc>
          <w:tcPr>
            <w:tcW w:w="428" w:type="dxa"/>
          </w:tcPr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b w:val="0"/>
                <w:sz w:val="20"/>
                <w:szCs w:val="20"/>
              </w:rPr>
              <w:t>S8</w:t>
            </w:r>
          </w:p>
        </w:tc>
        <w:tc>
          <w:tcPr>
            <w:tcW w:w="5946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 xml:space="preserve">S3 AND S4 AND S5 </w:t>
            </w:r>
          </w:p>
          <w:p w:rsidR="00BF5ADE" w:rsidRPr="008B5E61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  <w:lang w:val="en-AU"/>
              </w:rPr>
            </w:pPr>
          </w:p>
        </w:tc>
        <w:tc>
          <w:tcPr>
            <w:tcW w:w="2411" w:type="dxa"/>
          </w:tcPr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Limit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Published Date: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20211001-; Language: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nglish, French, German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Expander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Apply equivalent subject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Search modes</w:t>
            </w:r>
          </w:p>
          <w:p w:rsidR="00BF5ADE" w:rsidRPr="008B5E61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color w:val="333333"/>
                <w:sz w:val="20"/>
                <w:szCs w:val="20"/>
                <w:lang w:val="en-AU"/>
              </w:rPr>
              <w:t>- Find all my search terms</w:t>
            </w:r>
          </w:p>
        </w:tc>
      </w:tr>
    </w:tbl>
    <w:p w:rsidR="00BF5ADE" w:rsidRDefault="00BF5ADE" w:rsidP="00BF5ADE">
      <w:pPr>
        <w:pStyle w:val="Heading1"/>
        <w:spacing w:line="240" w:lineRule="auto"/>
        <w:rPr>
          <w:rFonts w:ascii="Times New Roman" w:hAnsi="Times New Roman" w:cs="Times New Roman"/>
        </w:rPr>
      </w:pPr>
      <w:r w:rsidRPr="004A6557">
        <w:rPr>
          <w:rFonts w:ascii="Times New Roman" w:hAnsi="Times New Roman" w:cs="Times New Roman"/>
        </w:rPr>
        <w:lastRenderedPageBreak/>
        <w:t>ICL</w:t>
      </w:r>
      <w:r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0"/>
        <w:gridCol w:w="8501"/>
      </w:tblGrid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691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</w:tc>
        <w:tc>
          <w:tcPr>
            <w:tcW w:w="4691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al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nipulation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al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obilisation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al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mobilization*</w:t>
            </w:r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2</w:t>
            </w:r>
          </w:p>
        </w:tc>
        <w:tc>
          <w:tcPr>
            <w:tcW w:w="4691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osteopath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chiropract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naprapath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physiotherap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 Fields:\"manua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therapy\" OR All Fields:\"physical therapy\"</w:t>
            </w:r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3</w:t>
            </w:r>
          </w:p>
        </w:tc>
        <w:tc>
          <w:tcPr>
            <w:tcW w:w="4691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anip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obilis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obiliz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</w:t>
            </w:r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4</w:t>
            </w:r>
          </w:p>
        </w:tc>
        <w:tc>
          <w:tcPr>
            <w:tcW w:w="4691" w:type="pct"/>
          </w:tcPr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osteopath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chiropract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naprapath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physiotherap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 Fields:\"manua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therapy\" OR All Fields:\"physical therapy\" AND</w:t>
            </w:r>
          </w:p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anip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obilis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obiliz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</w:t>
            </w:r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5</w:t>
            </w:r>
          </w:p>
        </w:tc>
        <w:tc>
          <w:tcPr>
            <w:tcW w:w="4691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:\</w:t>
            </w:r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"Manipulation, Chiropractic\"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:\"Manipulation, Osteopathic\"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:\"Manipulation, Spinal\"</w:t>
            </w:r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6</w:t>
            </w:r>
          </w:p>
        </w:tc>
        <w:tc>
          <w:tcPr>
            <w:tcW w:w="4691" w:type="pct"/>
          </w:tcPr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al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nipulation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al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obilisation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al</w:t>
            </w:r>
            <w:proofErr w:type="spellEnd"/>
          </w:p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obilization* OR 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osteopath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chiropract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naprapath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</w:p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physiotherap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 Fields:\"manua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therapy\" OR All Fields:\"physical therapy\" AN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anip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obilis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obiliz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</w:p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:\</w:t>
            </w:r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"Manipulation, Chiropractic\"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:\"Manipulation, Osteopathic\" OR</w:t>
            </w:r>
          </w:p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:\</w:t>
            </w:r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"Manipulation, Spinal\"</w:t>
            </w:r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7</w:t>
            </w:r>
          </w:p>
        </w:tc>
        <w:tc>
          <w:tcPr>
            <w:tcW w:w="4691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force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biomechan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educ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learning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performance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thrust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dosage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dose-response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kinet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kinematic</w:t>
            </w:r>
            <w:proofErr w:type="spellEnd"/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8</w:t>
            </w:r>
          </w:p>
        </w:tc>
        <w:tc>
          <w:tcPr>
            <w:tcW w:w="4691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All Fields:\"motor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psychomotor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manual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elds:\"manipulation skills\"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OMT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OR All Fields:\"mobilisation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mobilization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chiropractic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chiropractical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practical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ostheopath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palpatory skills\" OR All Fields:\"tacti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kills\" OR Al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F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ields:\"practitioner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therapist skills\"</w:t>
            </w:r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9</w:t>
            </w:r>
          </w:p>
        </w:tc>
        <w:tc>
          <w:tcPr>
            <w:tcW w:w="4691" w:type="pct"/>
          </w:tcPr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force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biomechan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educ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learning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performance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thrust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dosage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dose-response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kinet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kinematic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OR All Fields:\"motor skills\" OR All</w:t>
            </w:r>
          </w:p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</w:t>
            </w:r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"psychomotor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manual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elds:\"manipulation skills\"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OMT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OR All Fields:\"mobilisation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mobilization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chiropractic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chiropractical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kills\" OR All</w:t>
            </w:r>
          </w:p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</w:t>
            </w:r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"practical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ostheopath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palpatory skills\" OR All Fields:\"tacti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kills\" OR All Fields:\"practitioner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therapist skills\"</w:t>
            </w:r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10</w:t>
            </w:r>
          </w:p>
        </w:tc>
        <w:tc>
          <w:tcPr>
            <w:tcW w:w="4691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back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neck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thorac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lumb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pelv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cerv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acr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joint</w:t>
            </w:r>
            <w:proofErr w:type="spellEnd"/>
          </w:p>
        </w:tc>
      </w:tr>
      <w:tr w:rsidR="00BF5ADE" w:rsidRPr="000658BD" w:rsidTr="00496F8F">
        <w:tc>
          <w:tcPr>
            <w:tcW w:w="309" w:type="pct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S11</w:t>
            </w:r>
          </w:p>
        </w:tc>
        <w:tc>
          <w:tcPr>
            <w:tcW w:w="4691" w:type="pct"/>
          </w:tcPr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al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nipulation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al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obilisation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al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obilization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osteopath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chiropract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naprapath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</w:p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physiotherap</w:t>
            </w:r>
            <w:proofErr w:type="spellEnd"/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 Fields:\"manua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therapy\" OR All Fields:\"physical therapy\" AN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anip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obilis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mobiliz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:\"Manipulation, Chiropractic\"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:\"Manipulation, Osteopathic\" OR</w:t>
            </w:r>
          </w:p>
          <w:p w:rsidR="00BF5ADE" w:rsidRPr="00CF4F95" w:rsidRDefault="00BF5ADE" w:rsidP="00496F8F">
            <w:pPr>
              <w:pStyle w:val="Heading1"/>
              <w:spacing w:before="0" w:after="0" w:line="276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gram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Subject:\</w:t>
            </w:r>
            <w:proofErr w:type="gram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"Manipulation, Spinal\" AND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force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biomechan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</w:p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educatio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learning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performance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thrust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dosage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dose-response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kinet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kinemat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motor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psychomotor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manual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elds:\"manipulation skills\"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OMT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OR All Fields:\"mobilisation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mobilization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chiropractic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chiropractical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practical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ostheopath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\"palpatory skills\" OR All Fields:\"tacti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kills\" OR All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ields:\"practitioner skills\"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ields:\"therapist skills\" AND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back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neck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pin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thorac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lumb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pelv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cervic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All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sacr</w:t>
            </w:r>
            <w:proofErr w:type="spellEnd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All </w:t>
            </w:r>
            <w:proofErr w:type="spellStart"/>
            <w:r w:rsidRPr="00CF4F95">
              <w:rPr>
                <w:rFonts w:ascii="Times New Roman" w:hAnsi="Times New Roman" w:cs="Times New Roman"/>
                <w:b w:val="0"/>
                <w:sz w:val="20"/>
                <w:szCs w:val="20"/>
              </w:rPr>
              <w:t>Fields:joint</w:t>
            </w:r>
            <w:proofErr w:type="spellEnd"/>
          </w:p>
        </w:tc>
      </w:tr>
    </w:tbl>
    <w:p w:rsidR="00BF5ADE" w:rsidRDefault="00BF5ADE" w:rsidP="00BF5ADE">
      <w:pPr>
        <w:pStyle w:val="Heading1"/>
        <w:spacing w:line="240" w:lineRule="auto"/>
        <w:rPr>
          <w:rFonts w:ascii="Times New Roman" w:hAnsi="Times New Roman" w:cs="Times New Roman"/>
        </w:rPr>
      </w:pPr>
      <w:proofErr w:type="spellStart"/>
      <w:r w:rsidRPr="004A6557">
        <w:rPr>
          <w:rFonts w:ascii="Times New Roman" w:hAnsi="Times New Roman" w:cs="Times New Roman"/>
        </w:rPr>
        <w:lastRenderedPageBreak/>
        <w:t>Embase</w:t>
      </w:r>
      <w:proofErr w:type="spellEnd"/>
      <w:r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"/>
        <w:gridCol w:w="8499"/>
      </w:tblGrid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</w:tr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1</w:t>
            </w: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(((spine OR spinal OR medical) NEAR/3 (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manip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mobilisation*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mobilization*))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) OR osteopath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chiropract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naprapath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((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physiotherap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(((manual OR physical) NEAR/3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herap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)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)) AND (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manip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mobilisation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mobilization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))</w:t>
            </w:r>
          </w:p>
        </w:tc>
      </w:tr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2</w:t>
            </w: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'chiropractic manipulation'/de OR 'musculoskeletal manipulation'/de OR 'spin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manipulation'/de OR 'osteopathic manipulation'/de</w:t>
            </w:r>
          </w:p>
        </w:tc>
      </w:tr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3</w:t>
            </w: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#1 OR #2</w:t>
            </w:r>
          </w:p>
        </w:tc>
      </w:tr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4</w:t>
            </w: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force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biomechanic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education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learning:ti,ab,kw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performance: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hrust: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dosage: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'dos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response'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kinetic: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kinematic: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(((motor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sychomotor OR man*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omt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mobilization OR mobilisation OR chiropract*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practical OR osteopath* OR palpatory OR tactile OR practitioner OR therapist*)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NEAR/6 skill*)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</w:tr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5</w:t>
            </w: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proofErr w:type="gram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back:ti</w:t>
            </w:r>
            <w:proofErr w:type="gram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neck: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spin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horacic: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lumb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pelv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cervic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sacr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*: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joint:ti,ab,kw</w:t>
            </w:r>
            <w:proofErr w:type="spellEnd"/>
          </w:p>
        </w:tc>
      </w:tr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6</w:t>
            </w: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#3 AND #4 AND #5 2331</w:t>
            </w:r>
          </w:p>
        </w:tc>
      </w:tr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7</w:t>
            </w: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#3 AND #4 AND #5 AND [conference abstract]/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lim</w:t>
            </w:r>
            <w:proofErr w:type="spellEnd"/>
          </w:p>
        </w:tc>
      </w:tr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8</w:t>
            </w: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#3 AND #4 AND #5 NOT [conference abstract]/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lim</w:t>
            </w:r>
            <w:proofErr w:type="spellEnd"/>
          </w:p>
        </w:tc>
      </w:tr>
      <w:tr w:rsidR="00BF5ADE" w:rsidRPr="000658BD" w:rsidTr="00496F8F">
        <w:tc>
          <w:tcPr>
            <w:tcW w:w="516" w:type="dxa"/>
          </w:tcPr>
          <w:p w:rsidR="00BF5ADE" w:rsidRPr="000658BD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9</w:t>
            </w:r>
          </w:p>
        </w:tc>
        <w:tc>
          <w:tcPr>
            <w:tcW w:w="8499" w:type="dxa"/>
          </w:tcPr>
          <w:p w:rsidR="00BF5ADE" w:rsidRPr="000658BD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#3 AND #4 AND #5 NOT [conference abstract]/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lim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AND ([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english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]/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lim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[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french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]/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lim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OR [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german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]/</w:t>
            </w:r>
            <w:proofErr w:type="spellStart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lim</w:t>
            </w:r>
            <w:proofErr w:type="spellEnd"/>
            <w:r w:rsidRPr="00CE6E8B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</w:tr>
    </w:tbl>
    <w:p w:rsidR="00BF5ADE" w:rsidRDefault="00BF5ADE" w:rsidP="00BF5ADE">
      <w:pPr>
        <w:pStyle w:val="Heading1"/>
        <w:spacing w:line="240" w:lineRule="auto"/>
        <w:rPr>
          <w:rFonts w:ascii="Times New Roman" w:hAnsi="Times New Roman" w:cs="Times New Roman"/>
        </w:rPr>
      </w:pPr>
      <w:proofErr w:type="spellStart"/>
      <w:r w:rsidRPr="004A6557">
        <w:rPr>
          <w:rFonts w:ascii="Times New Roman" w:hAnsi="Times New Roman" w:cs="Times New Roman"/>
        </w:rPr>
        <w:t>PEDro</w:t>
      </w:r>
      <w:proofErr w:type="spellEnd"/>
      <w:r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3"/>
        <w:gridCol w:w="8278"/>
      </w:tblGrid>
      <w:tr w:rsidR="00BF5ADE" w:rsidRPr="007C0F52" w:rsidTr="00AB6388">
        <w:tc>
          <w:tcPr>
            <w:tcW w:w="432" w:type="pct"/>
          </w:tcPr>
          <w:p w:rsidR="00BF5ADE" w:rsidRPr="007C0F52" w:rsidRDefault="00BF5ADE" w:rsidP="00AB6388">
            <w:pPr>
              <w:pStyle w:val="Heading1"/>
              <w:spacing w:before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68" w:type="pct"/>
          </w:tcPr>
          <w:p w:rsidR="00BF5ADE" w:rsidRPr="007C0F52" w:rsidRDefault="00BF5ADE" w:rsidP="00AB6388">
            <w:pPr>
              <w:pStyle w:val="Heading1"/>
              <w:spacing w:before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2123">
              <w:rPr>
                <w:rFonts w:ascii="Times New Roman" w:hAnsi="Times New Roman" w:cs="Times New Roman"/>
                <w:sz w:val="20"/>
                <w:szCs w:val="20"/>
              </w:rPr>
              <w:t>Search term combinations</w:t>
            </w:r>
          </w:p>
        </w:tc>
      </w:tr>
      <w:tr w:rsidR="00BF5ADE" w:rsidRPr="007C0F52" w:rsidTr="00AB6388">
        <w:tc>
          <w:tcPr>
            <w:tcW w:w="432" w:type="pct"/>
          </w:tcPr>
          <w:p w:rsidR="00BF5ADE" w:rsidRPr="007C0F52" w:rsidRDefault="00BF5ADE" w:rsidP="00AB6388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C0F52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</w:tc>
        <w:tc>
          <w:tcPr>
            <w:tcW w:w="4568" w:type="pct"/>
          </w:tcPr>
          <w:p w:rsidR="00BF5ADE" w:rsidRPr="007C0F52" w:rsidRDefault="00BF5ADE" w:rsidP="00AB6388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force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"spinal manipulation" AND </w:t>
            </w:r>
            <w:proofErr w:type="spellStart"/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biomechanic</w:t>
            </w:r>
            <w:proofErr w:type="spellEnd"/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education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learn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performanc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thrus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dosag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dose-respons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kinet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kinemat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anipulation" AND sk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ll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force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"spinal mobilisation*" AND </w:t>
            </w:r>
            <w:proofErr w:type="spellStart"/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biomechanic</w:t>
            </w:r>
            <w:proofErr w:type="spellEnd"/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education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learn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performanc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thrus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dosag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dose-respons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kinet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kinemat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sation*" AND kinemat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force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"spinal mobilization*" AND </w:t>
            </w:r>
            <w:proofErr w:type="spellStart"/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biomechanic</w:t>
            </w:r>
            <w:proofErr w:type="spellEnd"/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education*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learning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performanc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thrus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dosag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dose-respons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kinet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kinematic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 w:rsidRPr="000B2123">
              <w:rPr>
                <w:rFonts w:ascii="Times New Roman" w:hAnsi="Times New Roman" w:cs="Times New Roman"/>
                <w:b w:val="0"/>
                <w:sz w:val="20"/>
                <w:szCs w:val="20"/>
              </w:rPr>
              <w:t>"spinal mobilization*" AND skills</w:t>
            </w:r>
          </w:p>
        </w:tc>
      </w:tr>
    </w:tbl>
    <w:p w:rsidR="00BF5ADE" w:rsidRDefault="00BF5ADE" w:rsidP="00BF5ADE">
      <w:pPr>
        <w:pStyle w:val="Heading1"/>
        <w:spacing w:line="240" w:lineRule="auto"/>
        <w:rPr>
          <w:rFonts w:ascii="Times New Roman" w:hAnsi="Times New Roman" w:cs="Times New Roman"/>
        </w:rPr>
      </w:pPr>
      <w:r w:rsidRPr="004A6557">
        <w:rPr>
          <w:rFonts w:ascii="Times New Roman" w:hAnsi="Times New Roman" w:cs="Times New Roman"/>
        </w:rPr>
        <w:t>Cochrane Library</w:t>
      </w:r>
      <w:r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8"/>
        <w:gridCol w:w="8293"/>
      </w:tblGrid>
      <w:tr w:rsidR="00BF5ADE" w:rsidRPr="00DB3825" w:rsidTr="00496F8F">
        <w:tc>
          <w:tcPr>
            <w:tcW w:w="424" w:type="pct"/>
          </w:tcPr>
          <w:p w:rsidR="00BF5ADE" w:rsidRPr="00DB3825" w:rsidRDefault="00BF5ADE" w:rsidP="00496F8F">
            <w:pPr>
              <w:pStyle w:val="Heading1"/>
              <w:spacing w:before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576" w:type="pct"/>
          </w:tcPr>
          <w:p w:rsidR="00BF5ADE" w:rsidRPr="009D0775" w:rsidRDefault="00BF5ADE" w:rsidP="00496F8F">
            <w:pPr>
              <w:pStyle w:val="Heading1"/>
              <w:spacing w:before="0" w:line="24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0775">
              <w:rPr>
                <w:rFonts w:ascii="Times New Roman" w:hAnsi="Times New Roman" w:cs="Times New Roman"/>
                <w:sz w:val="20"/>
                <w:szCs w:val="20"/>
              </w:rPr>
              <w:t>Advanced search</w:t>
            </w:r>
          </w:p>
        </w:tc>
      </w:tr>
      <w:tr w:rsidR="00BF5ADE" w:rsidRPr="00DB3825" w:rsidTr="00496F8F">
        <w:tc>
          <w:tcPr>
            <w:tcW w:w="424" w:type="pct"/>
          </w:tcPr>
          <w:p w:rsidR="00BF5ADE" w:rsidRPr="00DB3825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1</w:t>
            </w:r>
          </w:p>
        </w:tc>
        <w:tc>
          <w:tcPr>
            <w:tcW w:w="4576" w:type="pct"/>
          </w:tcPr>
          <w:p w:rsidR="00BF5ADE" w:rsidRPr="00BF0284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((spine or spinal or medical) NEAR/3 (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manip</w:t>
            </w:r>
            <w:proofErr w:type="spell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mobilisation* OR mobilization*)</w:t>
            </w:r>
            <w:proofErr w:type="gram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):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ti</w:t>
            </w:r>
            <w:proofErr w:type="gram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,ab,kw</w:t>
            </w:r>
            <w:proofErr w:type="spell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(osteopath* or chiropract* or 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naprapath</w:t>
            </w:r>
            <w:proofErr w:type="spell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((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physiotherap</w:t>
            </w:r>
            <w:proofErr w:type="spell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* or ((manual or physical) NEAR/3 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therap</w:t>
            </w:r>
            <w:proofErr w:type="spell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*)) and (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manip</w:t>
            </w:r>
            <w:proofErr w:type="spell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mobilisation* OR mobilization*))):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</w:p>
        </w:tc>
      </w:tr>
      <w:tr w:rsidR="00BF5ADE" w:rsidRPr="00DB3825" w:rsidTr="00496F8F">
        <w:tc>
          <w:tcPr>
            <w:tcW w:w="424" w:type="pct"/>
          </w:tcPr>
          <w:p w:rsidR="00BF5ADE" w:rsidRPr="00DB3825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2</w:t>
            </w:r>
          </w:p>
        </w:tc>
        <w:tc>
          <w:tcPr>
            <w:tcW w:w="4576" w:type="pct"/>
          </w:tcPr>
          <w:p w:rsidR="00BF5ADE" w:rsidRPr="00BF0284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force* OR 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biomechanic</w:t>
            </w:r>
            <w:proofErr w:type="spell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* OR education* OR learning OR performance OR thrust OR dosage OR dose-response OR kinetic OR kinematic</w:t>
            </w:r>
            <w:proofErr w:type="gram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):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ti</w:t>
            </w:r>
            <w:proofErr w:type="gram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,ab,kw</w:t>
            </w:r>
            <w:proofErr w:type="spellEnd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OR ((motor OR psychomotor OR man* OR OMT OR mobilization OR mobilisation OR chiropract* OR practical OR osteopath* OR palpatory Or tactile OR practitioner OR therapist*) NEAR/6 skill*):</w:t>
            </w:r>
            <w:proofErr w:type="spellStart"/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ti,ab,kw</w:t>
            </w:r>
            <w:proofErr w:type="spellEnd"/>
          </w:p>
        </w:tc>
      </w:tr>
      <w:tr w:rsidR="00BF5ADE" w:rsidRPr="00DB3825" w:rsidTr="00496F8F">
        <w:tc>
          <w:tcPr>
            <w:tcW w:w="424" w:type="pct"/>
          </w:tcPr>
          <w:p w:rsidR="00BF5ADE" w:rsidRPr="00DB3825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3</w:t>
            </w:r>
          </w:p>
        </w:tc>
        <w:tc>
          <w:tcPr>
            <w:tcW w:w="4576" w:type="pct"/>
          </w:tcPr>
          <w:p w:rsidR="00BF5ADE" w:rsidRPr="00BF0284" w:rsidRDefault="00BF5ADE" w:rsidP="00496F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(back OR neck OR spin* OR thoracic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lumb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lv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ervic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cr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* or</w:t>
            </w:r>
            <w:r w:rsidRPr="00BF028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joint</w:t>
            </w:r>
            <w:proofErr w:type="gramStart"/>
            <w:r w:rsidRPr="00BF028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):</w:t>
            </w:r>
            <w:proofErr w:type="spellStart"/>
            <w:r w:rsidRPr="00BF028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i</w:t>
            </w:r>
            <w:proofErr w:type="gramEnd"/>
            <w:r w:rsidRPr="00BF028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ab,kw</w:t>
            </w:r>
            <w:proofErr w:type="spellEnd"/>
          </w:p>
        </w:tc>
      </w:tr>
      <w:tr w:rsidR="00BF5ADE" w:rsidRPr="00DB3825" w:rsidTr="00496F8F">
        <w:tc>
          <w:tcPr>
            <w:tcW w:w="424" w:type="pct"/>
          </w:tcPr>
          <w:p w:rsidR="00BF5ADE" w:rsidRPr="00DB3825" w:rsidRDefault="00BF5ADE" w:rsidP="00496F8F">
            <w:pPr>
              <w:pStyle w:val="Heading1"/>
              <w:spacing w:before="0" w:after="0" w:line="240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658BD">
              <w:rPr>
                <w:rFonts w:ascii="Times New Roman" w:hAnsi="Times New Roman" w:cs="Times New Roman"/>
                <w:b w:val="0"/>
                <w:sz w:val="20"/>
                <w:szCs w:val="20"/>
              </w:rPr>
              <w:t>#4</w:t>
            </w:r>
          </w:p>
        </w:tc>
        <w:tc>
          <w:tcPr>
            <w:tcW w:w="4576" w:type="pct"/>
          </w:tcPr>
          <w:p w:rsidR="00BF5ADE" w:rsidRPr="00BF0284" w:rsidRDefault="00BF5ADE" w:rsidP="00496F8F">
            <w:pPr>
              <w:pStyle w:val="Heading1"/>
              <w:spacing w:before="0" w:after="0" w:line="276" w:lineRule="auto"/>
              <w:outlineLvl w:val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F0284">
              <w:rPr>
                <w:rFonts w:ascii="Times New Roman" w:hAnsi="Times New Roman" w:cs="Times New Roman"/>
                <w:b w:val="0"/>
                <w:sz w:val="20"/>
                <w:szCs w:val="20"/>
              </w:rPr>
              <w:t>#1 AND #2 AND #3</w:t>
            </w:r>
          </w:p>
        </w:tc>
      </w:tr>
    </w:tbl>
    <w:p w:rsidR="00BF5ADE" w:rsidRPr="00BF5ADE" w:rsidRDefault="00BF5ADE" w:rsidP="00BF5ADE">
      <w:pPr>
        <w:rPr>
          <w:lang w:val="en-US"/>
        </w:rPr>
      </w:pPr>
    </w:p>
    <w:p w:rsidR="008B5E61" w:rsidRPr="004A6557" w:rsidRDefault="008B5E61" w:rsidP="008B5E61">
      <w:pPr>
        <w:pStyle w:val="Heading1"/>
        <w:spacing w:line="240" w:lineRule="auto"/>
        <w:rPr>
          <w:rFonts w:ascii="Times New Roman" w:hAnsi="Times New Roman" w:cs="Times New Roman"/>
          <w:lang w:val="en-US"/>
        </w:rPr>
      </w:pPr>
      <w:r w:rsidRPr="004A6557">
        <w:rPr>
          <w:rFonts w:ascii="Times New Roman" w:hAnsi="Times New Roman" w:cs="Times New Roman"/>
          <w:lang w:val="en-US"/>
        </w:rPr>
        <w:lastRenderedPageBreak/>
        <w:t>M</w:t>
      </w:r>
      <w:bookmarkStart w:id="0" w:name="_GoBack"/>
      <w:bookmarkEnd w:id="0"/>
      <w:r w:rsidRPr="004A6557">
        <w:rPr>
          <w:rFonts w:ascii="Times New Roman" w:hAnsi="Times New Roman" w:cs="Times New Roman"/>
          <w:lang w:val="en-US"/>
        </w:rPr>
        <w:t>EDLINE (Ovid) search strategy</w:t>
      </w:r>
    </w:p>
    <w:tbl>
      <w:tblPr>
        <w:tblStyle w:val="TableGrid"/>
        <w:tblW w:w="4806" w:type="pct"/>
        <w:tblLook w:val="04A0" w:firstRow="1" w:lastRow="0" w:firstColumn="1" w:lastColumn="0" w:noHBand="0" w:noVBand="1"/>
      </w:tblPr>
      <w:tblGrid>
        <w:gridCol w:w="425"/>
        <w:gridCol w:w="8284"/>
      </w:tblGrid>
      <w:tr w:rsidR="008B5E61" w:rsidRPr="008B5E61" w:rsidTr="00496F8F">
        <w:tc>
          <w:tcPr>
            <w:tcW w:w="244" w:type="pct"/>
          </w:tcPr>
          <w:p w:rsidR="008B5E61" w:rsidRPr="008B5E61" w:rsidRDefault="008B5E61" w:rsidP="00496F8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756" w:type="pct"/>
          </w:tcPr>
          <w:p w:rsidR="008B5E61" w:rsidRPr="008B5E61" w:rsidRDefault="008B5E61" w:rsidP="00496F8F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b/>
                <w:sz w:val="20"/>
                <w:szCs w:val="20"/>
              </w:rPr>
              <w:t>Searches</w:t>
            </w:r>
          </w:p>
        </w:tc>
      </w:tr>
      <w:tr w:rsidR="008B5E61" w:rsidRPr="008B5E61" w:rsidTr="00496F8F">
        <w:tc>
          <w:tcPr>
            <w:tcW w:w="244" w:type="pct"/>
          </w:tcPr>
          <w:p w:rsidR="008B5E61" w:rsidRPr="008B5E61" w:rsidRDefault="008B5E61" w:rsidP="008B5E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4756" w:type="pct"/>
          </w:tcPr>
          <w:p w:rsidR="008B5E61" w:rsidRPr="008B5E61" w:rsidRDefault="008B5E61" w:rsidP="008B5E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(((spine or spinal or medical) adj3 (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manip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 xml:space="preserve">* or mobilisation* or mobilization*)) or (osteopath* or chiropract*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naprapath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* or ((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physiotherap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 xml:space="preserve">* or ((manual or physical) adj3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therap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*)) and (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manip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* or mobilisation* or mobilization*)))</w:t>
            </w:r>
            <w:proofErr w:type="gram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B5E61" w:rsidRPr="008B5E61" w:rsidTr="00496F8F">
        <w:tc>
          <w:tcPr>
            <w:tcW w:w="244" w:type="pct"/>
          </w:tcPr>
          <w:p w:rsidR="008B5E61" w:rsidRPr="008B5E61" w:rsidRDefault="008B5E61" w:rsidP="008B5E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4756" w:type="pct"/>
          </w:tcPr>
          <w:p w:rsidR="008B5E61" w:rsidRPr="008B5E61" w:rsidRDefault="008B5E61" w:rsidP="008B5E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Manipulation, Chiropractic/ or Manipulation, Spinal/ or Musculoskeletal Manipulations/ or Manipulation, Osteopathic/</w:t>
            </w:r>
          </w:p>
        </w:tc>
      </w:tr>
      <w:tr w:rsidR="008B5E61" w:rsidRPr="008B5E61" w:rsidTr="00496F8F">
        <w:tc>
          <w:tcPr>
            <w:tcW w:w="244" w:type="pct"/>
          </w:tcPr>
          <w:p w:rsidR="008B5E61" w:rsidRPr="008B5E61" w:rsidRDefault="008B5E61" w:rsidP="008B5E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4756" w:type="pct"/>
          </w:tcPr>
          <w:p w:rsidR="008B5E61" w:rsidRPr="008B5E61" w:rsidRDefault="008B5E61" w:rsidP="008B5E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1 or 2</w:t>
            </w:r>
          </w:p>
        </w:tc>
      </w:tr>
      <w:tr w:rsidR="008B5E61" w:rsidRPr="008B5E61" w:rsidTr="00496F8F">
        <w:tc>
          <w:tcPr>
            <w:tcW w:w="244" w:type="pct"/>
          </w:tcPr>
          <w:p w:rsidR="008B5E61" w:rsidRPr="008B5E61" w:rsidRDefault="008B5E61" w:rsidP="008B5E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4756" w:type="pct"/>
          </w:tcPr>
          <w:p w:rsidR="008B5E61" w:rsidRPr="008B5E61" w:rsidRDefault="008B5E61" w:rsidP="008B5E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 xml:space="preserve">(force*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biomechanic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* or education* or learning or performance or thrust or dosage or dose-response or kinetic or kinematic or ((motor or psychomotor or man* or OMT or mobilization or mobilisation or chiropract* or practical or osteopath* or palpatory or tactile or practitioner or therapist*) adj6 skill*)</w:t>
            </w:r>
            <w:proofErr w:type="gram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B5E61" w:rsidRPr="008B5E61" w:rsidTr="00496F8F">
        <w:tc>
          <w:tcPr>
            <w:tcW w:w="244" w:type="pct"/>
          </w:tcPr>
          <w:p w:rsidR="008B5E61" w:rsidRPr="008B5E61" w:rsidRDefault="008B5E61" w:rsidP="008B5E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4756" w:type="pct"/>
          </w:tcPr>
          <w:p w:rsidR="008B5E61" w:rsidRPr="008B5E61" w:rsidRDefault="008B5E61" w:rsidP="008B5E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 xml:space="preserve">(back or neck or spin* or thoracic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lumb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pelv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cervic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sacr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* or joint</w:t>
            </w:r>
            <w:proofErr w:type="gram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ti</w:t>
            </w:r>
            <w:proofErr w:type="gram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,ab,kw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B5E61" w:rsidRPr="008B5E61" w:rsidTr="008B5E61">
        <w:trPr>
          <w:trHeight w:val="70"/>
        </w:trPr>
        <w:tc>
          <w:tcPr>
            <w:tcW w:w="244" w:type="pct"/>
          </w:tcPr>
          <w:p w:rsidR="008B5E61" w:rsidRPr="008B5E61" w:rsidRDefault="008B5E61" w:rsidP="008B5E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4756" w:type="pct"/>
          </w:tcPr>
          <w:p w:rsidR="008B5E61" w:rsidRPr="008B5E61" w:rsidRDefault="008B5E61" w:rsidP="008B5E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3 and 4 and 5</w:t>
            </w:r>
          </w:p>
        </w:tc>
      </w:tr>
      <w:tr w:rsidR="008B5E61" w:rsidRPr="008B5E61" w:rsidTr="00496F8F">
        <w:tc>
          <w:tcPr>
            <w:tcW w:w="244" w:type="pct"/>
          </w:tcPr>
          <w:p w:rsidR="008B5E61" w:rsidRPr="008B5E61" w:rsidRDefault="008B5E61" w:rsidP="008B5E61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4756" w:type="pct"/>
          </w:tcPr>
          <w:p w:rsidR="008B5E61" w:rsidRPr="008B5E61" w:rsidRDefault="008B5E61" w:rsidP="008B5E6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limit 6 to (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french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german</w:t>
            </w:r>
            <w:proofErr w:type="spellEnd"/>
            <w:r w:rsidRPr="008B5E6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A46495" w:rsidRPr="00A60D0D" w:rsidRDefault="00A46495" w:rsidP="00BF5ADE"/>
    <w:sectPr w:rsidR="00A46495" w:rsidRPr="00A60D0D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7061" w:rsidRDefault="00707061" w:rsidP="005A0959">
      <w:r>
        <w:separator/>
      </w:r>
    </w:p>
  </w:endnote>
  <w:endnote w:type="continuationSeparator" w:id="0">
    <w:p w:rsidR="00707061" w:rsidRDefault="00707061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7061" w:rsidRDefault="00707061" w:rsidP="005A0959">
      <w:r>
        <w:separator/>
      </w:r>
    </w:p>
  </w:footnote>
  <w:footnote w:type="continuationSeparator" w:id="0">
    <w:p w:rsidR="00707061" w:rsidRDefault="00707061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E61"/>
    <w:rsid w:val="000661AA"/>
    <w:rsid w:val="000B2123"/>
    <w:rsid w:val="001F1D05"/>
    <w:rsid w:val="002E3882"/>
    <w:rsid w:val="003E4074"/>
    <w:rsid w:val="00483341"/>
    <w:rsid w:val="0051484B"/>
    <w:rsid w:val="005A0959"/>
    <w:rsid w:val="005D5CFD"/>
    <w:rsid w:val="00650CB3"/>
    <w:rsid w:val="00707061"/>
    <w:rsid w:val="00842013"/>
    <w:rsid w:val="008B5E61"/>
    <w:rsid w:val="00A46495"/>
    <w:rsid w:val="00A60D0D"/>
    <w:rsid w:val="00B8511C"/>
    <w:rsid w:val="00BF0284"/>
    <w:rsid w:val="00BF5ADE"/>
    <w:rsid w:val="00CE6E8B"/>
    <w:rsid w:val="00CF4F95"/>
    <w:rsid w:val="00E27585"/>
    <w:rsid w:val="00E8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5F2816"/>
  <w15:chartTrackingRefBased/>
  <w15:docId w15:val="{3731C68E-900A-4B3A-8945-C2B92E04D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E61"/>
    <w:pPr>
      <w:spacing w:line="480" w:lineRule="auto"/>
    </w:pPr>
    <w:rPr>
      <w:rFonts w:asciiTheme="minorHAnsi" w:hAnsi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84B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84B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7585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0959"/>
    <w:pPr>
      <w:tabs>
        <w:tab w:val="center" w:pos="4536"/>
        <w:tab w:val="right" w:pos="9072"/>
      </w:tabs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A0959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A0959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5A0959"/>
    <w:rPr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7585"/>
    <w:rPr>
      <w:rFonts w:eastAsiaTheme="majorEastAsia" w:cstheme="majorBidi"/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5D5CFD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11C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leGrid">
    <w:name w:val="Table Grid"/>
    <w:basedOn w:val="TableNormal"/>
    <w:uiPriority w:val="39"/>
    <w:rsid w:val="008B5E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02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28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263E24-0D01-4452-BA2D-AD5071322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87</Words>
  <Characters>9373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rell Lindsay</dc:creator>
  <cp:keywords/>
  <dc:description/>
  <cp:lastModifiedBy>Gorrell Lindsay</cp:lastModifiedBy>
  <cp:revision>4</cp:revision>
  <dcterms:created xsi:type="dcterms:W3CDTF">2023-05-31T07:01:00Z</dcterms:created>
  <dcterms:modified xsi:type="dcterms:W3CDTF">2023-05-31T07:32:00Z</dcterms:modified>
</cp:coreProperties>
</file>